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0E2" w:rsidRPr="004E1442" w:rsidRDefault="00FA40E2" w:rsidP="00FA40E2">
      <w:pPr>
        <w:rPr>
          <w:rFonts w:ascii="Times New Roman" w:hAnsi="Times New Roman"/>
          <w:b/>
          <w:sz w:val="20"/>
          <w:szCs w:val="20"/>
        </w:rPr>
      </w:pPr>
      <w:r w:rsidRPr="004E1442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>2</w:t>
      </w:r>
      <w:r w:rsidRPr="004E1442">
        <w:rPr>
          <w:rFonts w:ascii="Times New Roman" w:hAnsi="Times New Roman"/>
          <w:b/>
          <w:sz w:val="20"/>
          <w:szCs w:val="20"/>
        </w:rPr>
        <w:t xml:space="preserve"> Table </w:t>
      </w:r>
    </w:p>
    <w:p w:rsidR="00FA40E2" w:rsidRPr="004E1442" w:rsidRDefault="00FA40E2" w:rsidP="00FA40E2">
      <w:pPr>
        <w:rPr>
          <w:rFonts w:ascii="Times New Roman" w:hAnsi="Times New Roman"/>
          <w:sz w:val="20"/>
          <w:szCs w:val="20"/>
        </w:rPr>
      </w:pPr>
      <w:r w:rsidRPr="004E1442">
        <w:rPr>
          <w:rFonts w:ascii="Times New Roman" w:hAnsi="Times New Roman"/>
          <w:sz w:val="20"/>
          <w:szCs w:val="20"/>
        </w:rPr>
        <w:t>The results of resistance selection to T</w:t>
      </w:r>
      <w:r w:rsidRPr="00E5404F">
        <w:rPr>
          <w:rFonts w:ascii="Times New Roman" w:hAnsi="Times New Roman"/>
          <w:sz w:val="20"/>
          <w:szCs w:val="20"/>
          <w:vertAlign w:val="subscript"/>
        </w:rPr>
        <w:t>1</w:t>
      </w:r>
      <w:r w:rsidRPr="004E1442">
        <w:rPr>
          <w:rFonts w:ascii="Times New Roman" w:hAnsi="Times New Roman"/>
          <w:sz w:val="20"/>
          <w:szCs w:val="20"/>
        </w:rPr>
        <w:t xml:space="preserve"> generation transgenic ric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134"/>
        <w:gridCol w:w="1330"/>
        <w:gridCol w:w="1300"/>
        <w:gridCol w:w="1840"/>
      </w:tblGrid>
      <w:tr w:rsidR="00FA40E2" w:rsidRPr="00353BB7" w:rsidTr="006222A5">
        <w:trPr>
          <w:trHeight w:val="727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bookmarkStart w:id="0" w:name="_Toc414830721"/>
            <w:r w:rsidRPr="004E1442">
              <w:rPr>
                <w:rFonts w:ascii="Times New Roman" w:hAnsi="Times New Roman"/>
                <w:sz w:val="20"/>
                <w:szCs w:val="20"/>
              </w:rPr>
              <w:t>Lines</w:t>
            </w:r>
          </w:p>
        </w:tc>
        <w:bookmarkEnd w:id="0"/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ed </w:t>
            </w:r>
            <w:bookmarkStart w:id="1" w:name="_GoBack"/>
            <w:bookmarkEnd w:id="1"/>
            <w:r>
              <w:rPr>
                <w:rFonts w:ascii="Times New Roman" w:hAnsi="Times New Roman"/>
                <w:sz w:val="20"/>
                <w:szCs w:val="20"/>
              </w:rPr>
              <w:t>numbe</w:t>
            </w:r>
            <w:r w:rsidR="006222A5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Germination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>Non germination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1442">
              <w:rPr>
                <w:rFonts w:ascii="Times New Roman" w:hAnsi="Times New Roman"/>
                <w:sz w:val="20"/>
                <w:szCs w:val="20"/>
              </w:rPr>
              <w:t xml:space="preserve">Rate </w:t>
            </w:r>
          </w:p>
        </w:tc>
      </w:tr>
      <w:tr w:rsidR="00FA40E2" w:rsidRPr="00353BB7" w:rsidTr="006222A5">
        <w:trPr>
          <w:trHeight w:val="23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2" w:name="_Toc4710"/>
            <w:bookmarkStart w:id="3" w:name="_Toc22737"/>
            <w:bookmarkStart w:id="4" w:name="_Toc31292"/>
            <w:bookmarkStart w:id="5" w:name="_Toc414830727"/>
            <w:r w:rsidRPr="00377E36">
              <w:rPr>
                <w:rFonts w:ascii="Times New Roman" w:hAnsi="Times New Roman"/>
                <w:i/>
                <w:sz w:val="20"/>
                <w:szCs w:val="20"/>
              </w:rPr>
              <w:t>MoHrip1</w:t>
            </w:r>
            <w:bookmarkEnd w:id="2"/>
            <w:bookmarkEnd w:id="3"/>
            <w:bookmarkEnd w:id="4"/>
            <w:r w:rsidRPr="004E1442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6" w:name="_Toc414830728"/>
            <w:bookmarkStart w:id="7" w:name="_Toc14016"/>
            <w:bookmarkStart w:id="8" w:name="_Toc20592"/>
            <w:bookmarkStart w:id="9" w:name="_Toc23700"/>
            <w:bookmarkEnd w:id="5"/>
            <w:r w:rsidRPr="004E1442">
              <w:rPr>
                <w:rFonts w:ascii="Times New Roman" w:hAnsi="Times New Roman"/>
                <w:sz w:val="20"/>
                <w:szCs w:val="20"/>
              </w:rPr>
              <w:t>40</w:t>
            </w:r>
            <w:bookmarkEnd w:id="6"/>
            <w:bookmarkEnd w:id="7"/>
            <w:bookmarkEnd w:id="8"/>
            <w:bookmarkEnd w:id="9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10" w:name="_Toc414830729"/>
            <w:bookmarkStart w:id="11" w:name="_Toc22147"/>
            <w:bookmarkStart w:id="12" w:name="_Toc32024"/>
            <w:bookmarkStart w:id="13" w:name="_Toc12730"/>
            <w:r w:rsidRPr="004E1442">
              <w:rPr>
                <w:rFonts w:ascii="Times New Roman" w:hAnsi="Times New Roman"/>
                <w:sz w:val="20"/>
                <w:szCs w:val="20"/>
              </w:rPr>
              <w:t>28</w:t>
            </w:r>
            <w:bookmarkEnd w:id="10"/>
            <w:bookmarkEnd w:id="11"/>
            <w:bookmarkEnd w:id="12"/>
            <w:bookmarkEnd w:id="13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14" w:name="_Toc25110"/>
            <w:bookmarkStart w:id="15" w:name="_Toc21705"/>
            <w:bookmarkStart w:id="16" w:name="_Toc10272"/>
            <w:bookmarkStart w:id="17" w:name="_Toc414830730"/>
            <w:r w:rsidRPr="004E1442">
              <w:rPr>
                <w:rFonts w:ascii="Times New Roman" w:hAnsi="Times New Roman"/>
                <w:sz w:val="20"/>
                <w:szCs w:val="20"/>
              </w:rPr>
              <w:t>12</w:t>
            </w:r>
            <w:bookmarkEnd w:id="14"/>
            <w:bookmarkEnd w:id="15"/>
            <w:bookmarkEnd w:id="16"/>
            <w:bookmarkEnd w:id="17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18" w:name="_Toc414830731"/>
            <w:bookmarkStart w:id="19" w:name="_Toc31679"/>
            <w:bookmarkStart w:id="20" w:name="_Toc20390"/>
            <w:bookmarkStart w:id="21" w:name="_Toc19143"/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:1</w:t>
            </w:r>
            <w:bookmarkEnd w:id="18"/>
            <w:bookmarkEnd w:id="19"/>
            <w:bookmarkEnd w:id="20"/>
            <w:bookmarkEnd w:id="21"/>
          </w:p>
        </w:tc>
      </w:tr>
      <w:tr w:rsidR="00FA40E2" w:rsidRPr="00353BB7" w:rsidTr="006222A5">
        <w:trPr>
          <w:trHeight w:val="25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22" w:name="_Toc18546"/>
            <w:bookmarkStart w:id="23" w:name="_Toc22045"/>
            <w:bookmarkStart w:id="24" w:name="_Toc17100"/>
            <w:bookmarkStart w:id="25" w:name="_Toc414830732"/>
            <w:r w:rsidRPr="00377E36">
              <w:rPr>
                <w:rFonts w:ascii="Times New Roman" w:hAnsi="Times New Roman"/>
                <w:i/>
                <w:sz w:val="20"/>
                <w:szCs w:val="20"/>
              </w:rPr>
              <w:t>MoHrip1</w:t>
            </w:r>
            <w:r>
              <w:rPr>
                <w:rFonts w:ascii="Times New Roman" w:hAnsi="Times New Roman" w:hint="eastAsia"/>
                <w:sz w:val="20"/>
                <w:szCs w:val="20"/>
              </w:rPr>
              <w:t>::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HA</w:t>
            </w:r>
            <w:bookmarkEnd w:id="22"/>
            <w:bookmarkEnd w:id="23"/>
            <w:bookmarkEnd w:id="24"/>
            <w:r w:rsidRPr="004E1442">
              <w:rPr>
                <w:rFonts w:ascii="Times New Roman" w:hAnsi="Times New Roman"/>
                <w:sz w:val="20"/>
                <w:szCs w:val="20"/>
              </w:rPr>
              <w:t>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26" w:name="_Toc414830733"/>
            <w:bookmarkStart w:id="27" w:name="_Toc1120"/>
            <w:bookmarkStart w:id="28" w:name="_Toc26103"/>
            <w:bookmarkStart w:id="29" w:name="_Toc10255"/>
            <w:bookmarkEnd w:id="25"/>
            <w:r w:rsidRPr="004E1442">
              <w:rPr>
                <w:rFonts w:ascii="Times New Roman" w:hAnsi="Times New Roman"/>
                <w:sz w:val="20"/>
                <w:szCs w:val="20"/>
              </w:rPr>
              <w:t>30</w:t>
            </w:r>
            <w:bookmarkEnd w:id="26"/>
            <w:bookmarkEnd w:id="27"/>
            <w:bookmarkEnd w:id="28"/>
            <w:bookmarkEnd w:id="29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30" w:name="_Toc25244"/>
            <w:bookmarkStart w:id="31" w:name="_Toc414830734"/>
            <w:bookmarkStart w:id="32" w:name="_Toc16726"/>
            <w:bookmarkStart w:id="33" w:name="_Toc21626"/>
            <w:r w:rsidRPr="004E1442">
              <w:rPr>
                <w:rFonts w:ascii="Times New Roman" w:hAnsi="Times New Roman"/>
                <w:sz w:val="20"/>
                <w:szCs w:val="20"/>
              </w:rPr>
              <w:t>23</w:t>
            </w:r>
            <w:bookmarkEnd w:id="30"/>
            <w:bookmarkEnd w:id="31"/>
            <w:bookmarkEnd w:id="32"/>
            <w:bookmarkEnd w:id="3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34" w:name="_Toc28600"/>
            <w:bookmarkStart w:id="35" w:name="_Toc29038"/>
            <w:bookmarkStart w:id="36" w:name="_Toc414830735"/>
            <w:bookmarkStart w:id="37" w:name="_Toc5330"/>
            <w:r w:rsidRPr="004E1442">
              <w:rPr>
                <w:rFonts w:ascii="Times New Roman" w:hAnsi="Times New Roman"/>
                <w:sz w:val="20"/>
                <w:szCs w:val="20"/>
              </w:rPr>
              <w:t>7</w:t>
            </w:r>
            <w:bookmarkEnd w:id="34"/>
            <w:bookmarkEnd w:id="35"/>
            <w:bookmarkEnd w:id="36"/>
            <w:bookmarkEnd w:id="37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38" w:name="_Toc884"/>
            <w:bookmarkStart w:id="39" w:name="_Toc414830736"/>
            <w:bookmarkStart w:id="40" w:name="_Toc2684"/>
            <w:bookmarkStart w:id="41" w:name="_Toc23324"/>
            <w:r w:rsidRPr="004E1442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:1</w:t>
            </w:r>
            <w:bookmarkEnd w:id="38"/>
            <w:bookmarkEnd w:id="39"/>
            <w:bookmarkEnd w:id="40"/>
            <w:bookmarkEnd w:id="41"/>
          </w:p>
        </w:tc>
      </w:tr>
      <w:tr w:rsidR="00FA40E2" w:rsidRPr="00353BB7" w:rsidTr="006222A5">
        <w:trPr>
          <w:trHeight w:val="23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42" w:name="_Toc18799"/>
            <w:bookmarkStart w:id="43" w:name="_Toc326"/>
            <w:bookmarkStart w:id="44" w:name="_Toc15734"/>
            <w:bookmarkStart w:id="45" w:name="_Toc414830743"/>
            <w:r w:rsidRPr="00377E36">
              <w:rPr>
                <w:rFonts w:ascii="Times New Roman" w:hAnsi="Times New Roman"/>
                <w:i/>
                <w:sz w:val="20"/>
                <w:szCs w:val="20"/>
              </w:rPr>
              <w:t>MoHrip2</w:t>
            </w:r>
            <w:bookmarkEnd w:id="42"/>
            <w:bookmarkEnd w:id="43"/>
            <w:bookmarkEnd w:id="44"/>
            <w:r w:rsidRPr="004E1442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46" w:name="_Toc14371"/>
            <w:bookmarkStart w:id="47" w:name="_Toc414830744"/>
            <w:bookmarkStart w:id="48" w:name="_Toc18575"/>
            <w:bookmarkStart w:id="49" w:name="_Toc32372"/>
            <w:bookmarkEnd w:id="45"/>
            <w:r w:rsidRPr="004E1442">
              <w:rPr>
                <w:rFonts w:ascii="Times New Roman" w:hAnsi="Times New Roman"/>
                <w:sz w:val="20"/>
                <w:szCs w:val="20"/>
              </w:rPr>
              <w:t>50</w:t>
            </w:r>
            <w:bookmarkEnd w:id="46"/>
            <w:bookmarkEnd w:id="47"/>
            <w:bookmarkEnd w:id="48"/>
            <w:bookmarkEnd w:id="49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50" w:name="_Toc31056"/>
            <w:bookmarkStart w:id="51" w:name="_Toc24658"/>
            <w:bookmarkStart w:id="52" w:name="_Toc13912"/>
            <w:bookmarkStart w:id="53" w:name="_Toc414830745"/>
            <w:r w:rsidRPr="004E1442">
              <w:rPr>
                <w:rFonts w:ascii="Times New Roman" w:hAnsi="Times New Roman"/>
                <w:sz w:val="20"/>
                <w:szCs w:val="20"/>
              </w:rPr>
              <w:t>3</w:t>
            </w:r>
            <w:bookmarkEnd w:id="50"/>
            <w:bookmarkEnd w:id="51"/>
            <w:bookmarkEnd w:id="52"/>
            <w:bookmarkEnd w:id="53"/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54" w:name="_Toc414830747"/>
            <w:bookmarkStart w:id="55" w:name="_Toc6166"/>
            <w:bookmarkStart w:id="56" w:name="_Toc18458"/>
            <w:bookmarkStart w:id="57" w:name="_Toc28099"/>
            <w:r>
              <w:rPr>
                <w:rFonts w:ascii="Times New Roman" w:hAnsi="Times New Roman" w:hint="eastAsia"/>
                <w:sz w:val="20"/>
                <w:szCs w:val="20"/>
              </w:rPr>
              <w:t>2.3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:1</w:t>
            </w:r>
            <w:bookmarkEnd w:id="54"/>
            <w:bookmarkEnd w:id="55"/>
            <w:bookmarkEnd w:id="56"/>
            <w:bookmarkEnd w:id="57"/>
          </w:p>
        </w:tc>
      </w:tr>
      <w:tr w:rsidR="00FA40E2" w:rsidRPr="00353BB7" w:rsidTr="006222A5">
        <w:trPr>
          <w:trHeight w:val="23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58" w:name="_Toc30557"/>
            <w:bookmarkStart w:id="59" w:name="_Toc20203"/>
            <w:bookmarkStart w:id="60" w:name="_Toc23072"/>
            <w:bookmarkStart w:id="61" w:name="_Toc414830748"/>
            <w:r w:rsidRPr="00377E36">
              <w:rPr>
                <w:rFonts w:ascii="Times New Roman" w:hAnsi="Times New Roman"/>
                <w:i/>
                <w:sz w:val="20"/>
                <w:szCs w:val="20"/>
              </w:rPr>
              <w:t>MoHrip2</w:t>
            </w:r>
            <w:r>
              <w:rPr>
                <w:rFonts w:ascii="Times New Roman" w:hAnsi="Times New Roman" w:hint="eastAsia"/>
                <w:sz w:val="20"/>
                <w:szCs w:val="20"/>
              </w:rPr>
              <w:t>::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HA</w:t>
            </w:r>
            <w:bookmarkEnd w:id="58"/>
            <w:bookmarkEnd w:id="59"/>
            <w:bookmarkEnd w:id="60"/>
            <w:r w:rsidRPr="004E1442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62" w:name="_Toc26459"/>
            <w:bookmarkStart w:id="63" w:name="_Toc25786"/>
            <w:bookmarkStart w:id="64" w:name="_Toc414830749"/>
            <w:bookmarkStart w:id="65" w:name="_Toc19052"/>
            <w:bookmarkEnd w:id="61"/>
            <w:r w:rsidRPr="004E1442">
              <w:rPr>
                <w:rFonts w:ascii="Times New Roman" w:hAnsi="Times New Roman"/>
                <w:sz w:val="20"/>
                <w:szCs w:val="20"/>
              </w:rPr>
              <w:t>50</w:t>
            </w:r>
            <w:bookmarkEnd w:id="62"/>
            <w:bookmarkEnd w:id="63"/>
            <w:bookmarkEnd w:id="64"/>
            <w:bookmarkEnd w:id="65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66" w:name="_Toc414830750"/>
            <w:bookmarkStart w:id="67" w:name="_Toc21462"/>
            <w:bookmarkStart w:id="68" w:name="_Toc3300"/>
            <w:bookmarkStart w:id="69" w:name="_Toc29256"/>
            <w:r w:rsidRPr="004E1442">
              <w:rPr>
                <w:rFonts w:ascii="Times New Roman" w:hAnsi="Times New Roman"/>
                <w:sz w:val="20"/>
                <w:szCs w:val="20"/>
              </w:rPr>
              <w:t>37</w:t>
            </w:r>
            <w:bookmarkEnd w:id="66"/>
            <w:bookmarkEnd w:id="67"/>
            <w:bookmarkEnd w:id="68"/>
            <w:bookmarkEnd w:id="69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70" w:name="_Toc29563"/>
            <w:bookmarkStart w:id="71" w:name="_Toc29632"/>
            <w:bookmarkStart w:id="72" w:name="_Toc414830751"/>
            <w:bookmarkStart w:id="73" w:name="_Toc5781"/>
            <w:r w:rsidRPr="004E1442">
              <w:rPr>
                <w:rFonts w:ascii="Times New Roman" w:hAnsi="Times New Roman"/>
                <w:sz w:val="20"/>
                <w:szCs w:val="20"/>
              </w:rPr>
              <w:t>13</w:t>
            </w:r>
            <w:bookmarkEnd w:id="70"/>
            <w:bookmarkEnd w:id="71"/>
            <w:bookmarkEnd w:id="72"/>
            <w:bookmarkEnd w:id="73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0E2" w:rsidRPr="004E1442" w:rsidRDefault="00FA40E2" w:rsidP="00045539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74" w:name="_Toc24419"/>
            <w:bookmarkStart w:id="75" w:name="_Toc22115"/>
            <w:bookmarkStart w:id="76" w:name="_Toc12284"/>
            <w:bookmarkStart w:id="77" w:name="_Toc414830752"/>
            <w:r>
              <w:rPr>
                <w:rFonts w:ascii="Times New Roman" w:hAnsi="Times New Roman" w:hint="eastAsia"/>
                <w:sz w:val="20"/>
                <w:szCs w:val="20"/>
              </w:rPr>
              <w:t>2.8</w:t>
            </w:r>
            <w:r w:rsidRPr="004E1442">
              <w:rPr>
                <w:rFonts w:ascii="Times New Roman" w:hAnsi="Times New Roman"/>
                <w:sz w:val="20"/>
                <w:szCs w:val="20"/>
              </w:rPr>
              <w:t>:1</w:t>
            </w:r>
            <w:bookmarkEnd w:id="74"/>
            <w:bookmarkEnd w:id="75"/>
            <w:bookmarkEnd w:id="76"/>
            <w:bookmarkEnd w:id="77"/>
          </w:p>
        </w:tc>
      </w:tr>
    </w:tbl>
    <w:p w:rsidR="00FA40E2" w:rsidRDefault="00FA40E2" w:rsidP="00FA40E2">
      <w:r w:rsidRPr="00353BB7">
        <w:rPr>
          <w:rFonts w:ascii="Times New Roman" w:hAnsi="Times New Roman"/>
          <w:sz w:val="20"/>
          <w:szCs w:val="20"/>
        </w:rPr>
        <w:t>Different lines of transgenic rice plants were chosen for resistive selection. The rice seeds were placed in a 1/2 MS liquid culture medium (100 mg L</w:t>
      </w:r>
      <w:r w:rsidRPr="00353BB7">
        <w:rPr>
          <w:rFonts w:ascii="Times New Roman" w:hAnsi="Times New Roman"/>
          <w:sz w:val="20"/>
          <w:szCs w:val="20"/>
          <w:vertAlign w:val="superscript"/>
        </w:rPr>
        <w:t>-1</w:t>
      </w:r>
      <w:r w:rsidRPr="00353BB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53BB7">
        <w:rPr>
          <w:rFonts w:ascii="Times New Roman" w:hAnsi="Times New Roman"/>
          <w:sz w:val="20"/>
          <w:szCs w:val="20"/>
        </w:rPr>
        <w:t>hygromycin</w:t>
      </w:r>
      <w:proofErr w:type="spellEnd"/>
      <w:r w:rsidRPr="00353BB7">
        <w:rPr>
          <w:rFonts w:ascii="Times New Roman" w:hAnsi="Times New Roman"/>
          <w:sz w:val="20"/>
          <w:szCs w:val="20"/>
        </w:rPr>
        <w:t xml:space="preserve">) for 24 h to germinate, and then 15-days seedlings underwent PCR detection to determine positive lines. The transgenic plants were segregated at 3:1 for </w:t>
      </w:r>
      <w:proofErr w:type="spellStart"/>
      <w:r w:rsidRPr="00353BB7">
        <w:rPr>
          <w:rFonts w:ascii="Times New Roman" w:hAnsi="Times New Roman"/>
          <w:sz w:val="20"/>
          <w:szCs w:val="20"/>
        </w:rPr>
        <w:t>hygromycin</w:t>
      </w:r>
      <w:proofErr w:type="spellEnd"/>
      <w:r w:rsidRPr="00353BB7">
        <w:rPr>
          <w:rFonts w:ascii="Times New Roman" w:hAnsi="Times New Roman"/>
          <w:sz w:val="20"/>
          <w:szCs w:val="20"/>
        </w:rPr>
        <w:t xml:space="preserve"> resistance.</w:t>
      </w:r>
    </w:p>
    <w:p w:rsidR="00CD56AD" w:rsidRDefault="005B26BA"/>
    <w:sectPr w:rsidR="00CD5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6BA" w:rsidRDefault="005B26BA" w:rsidP="00FA40E2">
      <w:r>
        <w:separator/>
      </w:r>
    </w:p>
  </w:endnote>
  <w:endnote w:type="continuationSeparator" w:id="0">
    <w:p w:rsidR="005B26BA" w:rsidRDefault="005B26BA" w:rsidP="00FA4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6BA" w:rsidRDefault="005B26BA" w:rsidP="00FA40E2">
      <w:r>
        <w:separator/>
      </w:r>
    </w:p>
  </w:footnote>
  <w:footnote w:type="continuationSeparator" w:id="0">
    <w:p w:rsidR="005B26BA" w:rsidRDefault="005B26BA" w:rsidP="00FA4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AF9"/>
    <w:rsid w:val="000D0922"/>
    <w:rsid w:val="00296A60"/>
    <w:rsid w:val="005A0F1D"/>
    <w:rsid w:val="005B26BA"/>
    <w:rsid w:val="005D19A2"/>
    <w:rsid w:val="006222A5"/>
    <w:rsid w:val="00C21707"/>
    <w:rsid w:val="00CA20EE"/>
    <w:rsid w:val="00D22AF9"/>
    <w:rsid w:val="00DC2AE0"/>
    <w:rsid w:val="00FA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0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0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0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0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0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40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40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40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4-05T05:31:00Z</dcterms:created>
  <dcterms:modified xsi:type="dcterms:W3CDTF">2017-04-05T09:32:00Z</dcterms:modified>
</cp:coreProperties>
</file>